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034" w:type="dxa"/>
        <w:tblInd w:w="5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896"/>
        <w:gridCol w:w="693"/>
        <w:gridCol w:w="297"/>
        <w:gridCol w:w="603"/>
        <w:gridCol w:w="603"/>
        <w:gridCol w:w="258"/>
        <w:gridCol w:w="693"/>
        <w:gridCol w:w="204"/>
        <w:gridCol w:w="769"/>
        <w:gridCol w:w="297"/>
        <w:gridCol w:w="603"/>
        <w:gridCol w:w="693"/>
        <w:gridCol w:w="258"/>
        <w:gridCol w:w="693"/>
        <w:gridCol w:w="204"/>
        <w:gridCol w:w="769"/>
        <w:gridCol w:w="297"/>
        <w:gridCol w:w="603"/>
        <w:gridCol w:w="603"/>
        <w:gridCol w:w="258"/>
        <w:gridCol w:w="693"/>
        <w:gridCol w:w="771"/>
      </w:tblGrid>
      <w:tr w:rsidR="00483660" w:rsidRPr="00483660" w14:paraId="5A42FC51" w14:textId="77777777" w:rsidTr="00483660">
        <w:trPr>
          <w:trHeight w:val="370"/>
        </w:trPr>
        <w:tc>
          <w:tcPr>
            <w:tcW w:w="14034" w:type="dxa"/>
            <w:gridSpan w:val="2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B0308A" w14:textId="20448730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upplementary Table S1. </w:t>
            </w:r>
            <w:r w:rsidR="00422D9F" w:rsidRPr="00422D9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rticipant </w:t>
            </w:r>
            <w:r w:rsidR="00422D9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="00422D9F" w:rsidRPr="00422D9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aracteristics </w:t>
            </w:r>
            <w:r w:rsidR="00422D9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="00422D9F" w:rsidRPr="00422D9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ratified by </w:t>
            </w:r>
            <w:r w:rsidR="00422D9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="00422D9F" w:rsidRPr="00422D9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rum </w:t>
            </w:r>
            <w:r w:rsidR="00422D9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  <w:r w:rsidR="00422D9F" w:rsidRPr="00422D9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molarity </w:t>
            </w:r>
            <w:r w:rsidR="00422D9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="00422D9F" w:rsidRPr="00422D9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tegories </w:t>
            </w:r>
            <w:r w:rsidR="00422D9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="00422D9F" w:rsidRPr="00422D9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ross </w:t>
            </w:r>
            <w:r w:rsidR="00422D9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="00422D9F" w:rsidRPr="00422D9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veys</w:t>
            </w:r>
          </w:p>
        </w:tc>
      </w:tr>
      <w:tr w:rsidR="00483660" w:rsidRPr="00483660" w14:paraId="6C6669B8" w14:textId="77777777" w:rsidTr="00483660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695A0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37120A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BBC73A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D6BB64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DF9690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.D.</w:t>
            </w:r>
          </w:p>
        </w:tc>
        <w:tc>
          <w:tcPr>
            <w:tcW w:w="155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9FE4BD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g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16D2A5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D9BCF53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6D4C4A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148202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.D.</w:t>
            </w:r>
          </w:p>
        </w:tc>
        <w:tc>
          <w:tcPr>
            <w:tcW w:w="16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CC5960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g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8D78C3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E5EB637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8152F7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58B8A7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.D.</w:t>
            </w:r>
          </w:p>
        </w:tc>
        <w:tc>
          <w:tcPr>
            <w:tcW w:w="155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B0C04C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g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CE177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483660" w:rsidRPr="00483660" w14:paraId="7A37669E" w14:textId="77777777" w:rsidTr="00483660">
        <w:trPr>
          <w:trHeight w:val="360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hideMark/>
          </w:tcPr>
          <w:p w14:paraId="2FF2BAF8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MoCA-J in the surveys (2016-2020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B9124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BCBC7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 (72.0%)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53F87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2D44B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70834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 (28.0%)</w:t>
            </w:r>
          </w:p>
        </w:tc>
        <w:tc>
          <w:tcPr>
            <w:tcW w:w="1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28D42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1D2B4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CFFEF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344AB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E53F4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83660" w:rsidRPr="00483660" w14:paraId="6C37D894" w14:textId="77777777" w:rsidTr="00483660">
        <w:trPr>
          <w:trHeight w:val="360"/>
        </w:trPr>
        <w:tc>
          <w:tcPr>
            <w:tcW w:w="1276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A68B755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DFC23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CA-J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EB6C2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.8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2DD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919E0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2638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.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0A12F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466EF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DB70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2E646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3.8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8F2C2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5C288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4D53D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56C5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9FDA6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4C469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FDAB1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.5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9D62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6D5B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6EAB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834B7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B4B97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.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FA41E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83660" w:rsidRPr="00483660" w14:paraId="787ABCE9" w14:textId="77777777" w:rsidTr="00483660">
        <w:trPr>
          <w:trHeight w:val="370"/>
        </w:trPr>
        <w:tc>
          <w:tcPr>
            <w:tcW w:w="1276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57CA31F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98AB1C2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at MoCA-J</w:t>
            </w:r>
          </w:p>
        </w:tc>
        <w:tc>
          <w:tcPr>
            <w:tcW w:w="69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8D21C9F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6.1 </w:t>
            </w:r>
          </w:p>
        </w:tc>
        <w:tc>
          <w:tcPr>
            <w:tcW w:w="29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FA0BBA2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44AEE58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 </w:t>
            </w:r>
          </w:p>
        </w:tc>
        <w:tc>
          <w:tcPr>
            <w:tcW w:w="60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9A6A48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5 </w:t>
            </w:r>
          </w:p>
        </w:tc>
        <w:tc>
          <w:tcPr>
            <w:tcW w:w="25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9027A9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F2547C6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0 </w:t>
            </w:r>
          </w:p>
        </w:tc>
        <w:tc>
          <w:tcPr>
            <w:tcW w:w="20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43F3FC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97DE498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6.6 </w:t>
            </w:r>
          </w:p>
        </w:tc>
        <w:tc>
          <w:tcPr>
            <w:tcW w:w="29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DB7835E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437996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4 </w:t>
            </w:r>
          </w:p>
        </w:tc>
        <w:tc>
          <w:tcPr>
            <w:tcW w:w="69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40589C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5 </w:t>
            </w:r>
          </w:p>
        </w:tc>
        <w:tc>
          <w:tcPr>
            <w:tcW w:w="25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383139F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694986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0 </w:t>
            </w:r>
          </w:p>
        </w:tc>
        <w:tc>
          <w:tcPr>
            <w:tcW w:w="20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DA8430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B200436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6.3 </w:t>
            </w:r>
          </w:p>
        </w:tc>
        <w:tc>
          <w:tcPr>
            <w:tcW w:w="29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64E6CF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9B67E51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 </w:t>
            </w:r>
          </w:p>
        </w:tc>
        <w:tc>
          <w:tcPr>
            <w:tcW w:w="60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918D3A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5 </w:t>
            </w:r>
          </w:p>
        </w:tc>
        <w:tc>
          <w:tcPr>
            <w:tcW w:w="25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87D5D0D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C67A766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0 </w:t>
            </w:r>
          </w:p>
        </w:tc>
        <w:tc>
          <w:tcPr>
            <w:tcW w:w="77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F8DA834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83660" w:rsidRPr="00483660" w14:paraId="02905AB7" w14:textId="77777777" w:rsidTr="00483660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7AE37C0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2012-2013 survey 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19D7308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um Osmolarity</w:t>
            </w:r>
          </w:p>
        </w:tc>
        <w:tc>
          <w:tcPr>
            <w:tcW w:w="1593" w:type="dxa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052A8CF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300mOsm/L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E230229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016CD7E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5D61226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082F834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69" w:type="dxa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B788D18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=300mOsm/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AC9ADD4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61E5E3B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611CA76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390E037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7F68588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76D8D4C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0D25CC1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13CF7CF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AFB93AC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05CF9CC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9E7F434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83660" w:rsidRPr="00483660" w14:paraId="5AAAB4ED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F4E090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7FC76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D06EB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1.2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F4D38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2541B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165E7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7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F1D72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95FAD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851B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348C6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1.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B9A5D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DB1BB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84BDF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7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363EF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D8AF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8CF9E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1A88E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1.3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C265A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8319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2970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7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83A4A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0E77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6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BF3F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6CA2B1DB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EBC768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DBC6C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 sex (%)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23455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 (53.9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E6416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29D9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3D45E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6C3F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8757A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(61.8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FC39A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FD591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107B9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21B59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008B0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A1C3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9EA89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76136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 (56.1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92D7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6BC497C6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8E0729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57940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igh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95F6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8.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E7D89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2DFAA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B5000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2.9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908A3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D19C7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6.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2A27D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05BEB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6.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31D49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76E5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0938A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0.9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8D4BF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6856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7.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83DA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1C780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8.2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F23FB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4540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7E35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0.9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A2C52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30ED8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7.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D5222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037E59C5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FF7453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E757C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DEE16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5.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3AC3D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38FBA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DBE2B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5.9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54B2A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17868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3.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4E1B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3B1DF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2.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B9F0B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1132E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9AFAA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7.9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4F270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578D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2.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8EABB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1C4A0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5.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10CEA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917DD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57597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5.9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D08E2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A969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3.2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F626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8 </w:t>
            </w:r>
          </w:p>
        </w:tc>
      </w:tr>
      <w:tr w:rsidR="00483660" w:rsidRPr="00483660" w14:paraId="110557DE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679F7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1B054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er at the survey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657D0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.6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3A379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33BCA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97E44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DADEC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631EB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3.3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5CF87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728A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ED0B4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95AEA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18E76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.8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31B56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C7D3F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DACE9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F240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4071CC05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088BC9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750FA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inker at the survey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A27B6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 (53.2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2675A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3D9AA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20CE0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4B71C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15676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40.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EA392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5D316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FAB91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59278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0F9A8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 (49.5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689BC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EB3C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2F7BD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6D477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7339E435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ACC025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42D99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BP (mmHg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61E7A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9.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BE44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0FC8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41870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5.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A5B6D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23D2B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4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1428F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33AAB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0.2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EA058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A0AF0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.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27126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0.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BC872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5B12D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1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AFD89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D6A1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9.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B5E1A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5E74F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78FB2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5.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0A33D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3337F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4.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B954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642D8493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F4C04A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1943F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BP (mmHg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12C06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1.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2B4AE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A2A29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3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0548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5.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71BE7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63F90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6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15E91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59FB0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2.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C19E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B5DA9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4D7AA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8.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2623C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F6A98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2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9180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C3B2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2.2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558B9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99516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94BB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5.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A02A4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44E01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6.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162F1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69D5D2FB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43F11D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5CD16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99FE2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(24.0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7613E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A4D94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F2098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274E9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BD4B4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20.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BD0DD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86F19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AF07D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8E685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04093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 (22.9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A3374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499C6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BEFFC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27316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79CB6845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BC5AB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B0CD6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82DCE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.9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21D4A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A7779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643C2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24B68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3BE21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3.3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1E0D0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A69D2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A8A77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E9D4C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52A94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.7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F2B8F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6E4D7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5E86A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22252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210090EB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6C2006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52A85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slipidemia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D0DD4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 (44.8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84BDE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352E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10850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8EA6F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68A74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45.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A4DCB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753CB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64D91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A7DB4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54DEA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 (44.9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AD6A8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9E44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6DA7F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91328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5A350764" w14:textId="77777777" w:rsidTr="00483660">
        <w:trPr>
          <w:trHeight w:val="37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C4415E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0C7D40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D intake (mL/day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2DF2BE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02.1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C62B7A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7ED9F6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00.1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7C88C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50.0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9764DF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05BC8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680.0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1DF74F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A565FF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88.8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46A860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B64251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15.7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1AF64B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00.0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675F0E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B684B0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550.0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0D1D4A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29996A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70.3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EF695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A86B9F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04.6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357DC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00.0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269B38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1DBD6F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680.0 </w:t>
            </w:r>
          </w:p>
        </w:tc>
        <w:tc>
          <w:tcPr>
            <w:tcW w:w="77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FF94E1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12E39559" w14:textId="77777777" w:rsidTr="00483660">
        <w:trPr>
          <w:trHeight w:val="29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F697506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2016-2017 survey 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BBB3E05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um Osmolarity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94733A9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295mOsm/Kg</w:t>
            </w:r>
          </w:p>
        </w:tc>
        <w:tc>
          <w:tcPr>
            <w:tcW w:w="60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B95BF2C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58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AD3E096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9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D5BC005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3E25E74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69" w:type="dxa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E4E4B6D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=295mOsm/Kg</w:t>
            </w:r>
          </w:p>
        </w:tc>
        <w:tc>
          <w:tcPr>
            <w:tcW w:w="69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CB072C8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58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83048DB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9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F67F078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1810FA1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6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F41337B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29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360E508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0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73F1FB4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0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BAFEDEC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58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7472CAF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9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08A0706" w14:textId="77777777" w:rsidR="00483660" w:rsidRPr="00483660" w:rsidRDefault="00483660" w:rsidP="0048366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A3C35AB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83660" w:rsidRPr="00483660" w14:paraId="61BBBB05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541F6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050E8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CCC9E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5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2984D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97FB7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55CBB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1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35630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E4A9F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1B82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1F2A7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6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6C5A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8D74E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8A40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A62F5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341E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4CA4E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20ECB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5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E5059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D2E90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0280D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1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D371D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83CD1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1C9E9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765E741F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02A4AD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47656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 sex (%)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C93E3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 (56.4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252B8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C1BD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5978B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39A6B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7DC82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30.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30E57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9F266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5283E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5AFA9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0B7C5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 (55.1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6BE14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70A56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475DC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A52FD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71A11282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99BCA7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72204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igh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0DB00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7.3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E9041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0CDD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50B0B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1.1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57459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D3B86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6.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1383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6096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2.3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32DC0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EF24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2156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5.9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B779E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8BD8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6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B57FA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B08A8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7.4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7F20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C6D41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0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81C60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0.4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54679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D6140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6.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8D787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33D98103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4FF578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8DA54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CAB4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4.5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35F58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D6E6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5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0A761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6.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1FECB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8815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3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5FCE1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338A0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3.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039C0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45C9B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188B1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7.4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5B4BC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3603F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2.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02376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D1FCA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5.0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94B8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2FD91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66BC2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6.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0C147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3856E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3.5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28F1F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7 </w:t>
            </w:r>
          </w:p>
        </w:tc>
      </w:tr>
      <w:tr w:rsidR="00483660" w:rsidRPr="00483660" w14:paraId="7FFC9C8C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372762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EA587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er at the survey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11E76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.6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A566E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2915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E156B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84B84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5CFC8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0.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11AC6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D061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F19B0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94869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BA4F5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.90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4296B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59C41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82DCD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1D030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6DE70B8E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0EA245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3EAD6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inker at the survey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4EF4E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 (50.3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D5BD3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89B59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C7C2C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491D5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B56CB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50.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D8F59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12ED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F8C7C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D2D5D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22B18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 (50.2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BF72E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69A2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44FA4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0040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08027E8A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B33B66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A98CA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BP (mmHg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443F7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3.0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0389D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8CFBA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5F39A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1.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F3D66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365F8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1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BB4EF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9067F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0.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B0F87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F7C4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2ED1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8.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3FA57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7C37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2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22FE6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48703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2.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C4C9D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40AA9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9D75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1.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67481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03B2D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1.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AFDA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52A3CCFC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BD1972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615CA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BP (mmHg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EA506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1.5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DAB5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26851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8CB1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7.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4C94B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AE6BD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9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2A5BE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D55FE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9.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8E7AA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C17F0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F07F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7.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243EC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49039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8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DAC3B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51EE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1.4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EC0EF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C5BD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BA709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7.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3E801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818C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9.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B366D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760CB78C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FBD422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60E79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5DDA5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16.9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4EACB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03E4A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2A733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5355A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CB834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0.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37C22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DE4A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93B93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F41A1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5A56B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 (16.6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7AAF4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6052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02041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21FDA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66BFE86F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EA6F64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04126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FFEE9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6.2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2FBA6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CE25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36DE1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B47DF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12F06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5BA24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2E36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B9919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D3F74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82A25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5.9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5A197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4D0A9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59CB8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9F098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3FE1878B" w14:textId="77777777" w:rsidTr="00483660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44D5C5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9D28A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slipidemia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EC83B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 (47.2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45FF1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17897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C231B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B8C29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CFA6D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70.0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01943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60E3D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CE70B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86344" w14:textId="77777777" w:rsidR="00483660" w:rsidRPr="00483660" w:rsidRDefault="00483660" w:rsidP="004836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5127A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 (48.3%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2A5F1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4DD4D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AA923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79F92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2199AA62" w14:textId="77777777" w:rsidTr="00483660">
        <w:trPr>
          <w:trHeight w:val="37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9C1BA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29DB6E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D intake (mL/day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D3E327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83.5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BE20FE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04713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79.4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78F72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AE12F1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1992DA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350.0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236CDE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1458E9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03.0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A3E1C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1A326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90.7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0BF3A8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00.0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8F38E3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8659E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50.0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3382BB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2AFFEC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94.2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A8DF39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88430E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79.9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815684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E0C51E" w14:textId="77777777" w:rsidR="00483660" w:rsidRPr="00483660" w:rsidRDefault="00483660" w:rsidP="004836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F6EE75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350.0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26E12F" w14:textId="77777777" w:rsidR="00483660" w:rsidRPr="00483660" w:rsidRDefault="00483660" w:rsidP="0048366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483660" w:rsidRPr="00483660" w14:paraId="30A92D3F" w14:textId="77777777" w:rsidTr="00483660">
        <w:trPr>
          <w:trHeight w:val="1230"/>
        </w:trPr>
        <w:tc>
          <w:tcPr>
            <w:tcW w:w="14034" w:type="dxa"/>
            <w:gridSpan w:val="23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F2A3111" w14:textId="77777777" w:rsidR="00483660" w:rsidRPr="00483660" w:rsidRDefault="00483660" w:rsidP="004836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ontinuous data was analyzed using student's t test and is shown in the mean ± standard deviation. S.D.; standard deviation. Categorical data was analyzed using the chi-square test and is shown as number (%). Hypertension; systolic blood pressure&gt;=140mmHg, diastolic blood pressure&gt;=90, or taking antihypertensives. Diabetes; fasting glucose &gt;126 mg/dL, HbA1C &gt;=6.5%, taking anti-diabetics medication or its history in the medical record. Dyslipidemia; LDL&gt;=140mg/dL, triglyceride &gt;=150mg/dL or HDL &lt;40mg/dL. LDL; low density lipoprotein. HDL; high density lipoprotein. NAD; non-alcohol drink. MoCA-J; Japanese version of Montreal Cognitive Assessment, </w:t>
            </w: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ducted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etween 2016 and 2020. </w:t>
            </w:r>
            <w:proofErr w:type="spellStart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.s</w:t>
            </w:r>
            <w:proofErr w:type="spellEnd"/>
            <w:r w:rsidRPr="004836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: not significant</w:t>
            </w:r>
          </w:p>
        </w:tc>
      </w:tr>
    </w:tbl>
    <w:p w14:paraId="4BAEC77E" w14:textId="77777777" w:rsidR="00483660" w:rsidRPr="00483660" w:rsidRDefault="00483660"/>
    <w:sectPr w:rsidR="00483660" w:rsidRPr="00483660" w:rsidSect="00483660">
      <w:pgSz w:w="16838" w:h="11906" w:orient="landscape"/>
      <w:pgMar w:top="1701" w:right="678" w:bottom="1701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D1351E" w14:textId="77777777" w:rsidR="000F5B86" w:rsidRDefault="000F5B86" w:rsidP="00422D9F">
      <w:r>
        <w:separator/>
      </w:r>
    </w:p>
  </w:endnote>
  <w:endnote w:type="continuationSeparator" w:id="0">
    <w:p w14:paraId="7E96DF9C" w14:textId="77777777" w:rsidR="000F5B86" w:rsidRDefault="000F5B86" w:rsidP="00422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9D5CF0" w14:textId="77777777" w:rsidR="000F5B86" w:rsidRDefault="000F5B86" w:rsidP="00422D9F">
      <w:r>
        <w:separator/>
      </w:r>
    </w:p>
  </w:footnote>
  <w:footnote w:type="continuationSeparator" w:id="0">
    <w:p w14:paraId="55AFD498" w14:textId="77777777" w:rsidR="000F5B86" w:rsidRDefault="000F5B86" w:rsidP="00422D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660"/>
    <w:rsid w:val="000F5B86"/>
    <w:rsid w:val="002C4189"/>
    <w:rsid w:val="00422D9F"/>
    <w:rsid w:val="00460868"/>
    <w:rsid w:val="00483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3E982B"/>
  <w15:chartTrackingRefBased/>
  <w15:docId w15:val="{7B40DCDA-1C6E-4531-BB79-2D6E7D02A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8366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36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36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366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366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366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366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366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366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8366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8366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8366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836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836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836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836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836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8366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836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836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36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836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36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836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366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8366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836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8366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8366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22D9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22D9F"/>
  </w:style>
  <w:style w:type="paragraph" w:styleId="ac">
    <w:name w:val="footer"/>
    <w:basedOn w:val="a"/>
    <w:link w:val="ad"/>
    <w:uiPriority w:val="99"/>
    <w:unhideWhenUsed/>
    <w:rsid w:val="00422D9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22D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3</Words>
  <Characters>2742</Characters>
  <Application>Microsoft Office Word</Application>
  <DocSecurity>0</DocSecurity>
  <Lines>914</Lines>
  <Paragraphs>482</Paragraphs>
  <ScaleCrop>false</ScaleCrop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川 智文</dc:creator>
  <cp:keywords/>
  <dc:description/>
  <cp:lastModifiedBy>西川 智文</cp:lastModifiedBy>
  <cp:revision>2</cp:revision>
  <dcterms:created xsi:type="dcterms:W3CDTF">2025-09-04T00:56:00Z</dcterms:created>
  <dcterms:modified xsi:type="dcterms:W3CDTF">2025-09-04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b4c161-1ad8-4a07-810b-4bec8a765315</vt:lpwstr>
  </property>
</Properties>
</file>